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55E" w:rsidRPr="00EB2B2A" w:rsidRDefault="00500ABB" w:rsidP="00500ABB">
      <w:pPr>
        <w:spacing w:after="0"/>
        <w:rPr>
          <w:rFonts w:ascii="Arial" w:hAnsi="Arial" w:cs="Arial"/>
          <w:lang w:val="en-US"/>
        </w:rPr>
      </w:pPr>
      <w:r w:rsidRPr="00EB2B2A">
        <w:rPr>
          <w:rFonts w:ascii="Arial" w:hAnsi="Arial" w:cs="Arial"/>
          <w:b/>
          <w:lang w:val="en-US"/>
        </w:rPr>
        <w:t>Table</w:t>
      </w:r>
      <w:r w:rsidR="001E62E6">
        <w:rPr>
          <w:rFonts w:ascii="Arial" w:hAnsi="Arial" w:cs="Arial"/>
          <w:b/>
          <w:lang w:val="en-US"/>
        </w:rPr>
        <w:t xml:space="preserve"> S</w:t>
      </w:r>
      <w:r w:rsidR="00A653F7">
        <w:rPr>
          <w:rFonts w:ascii="Arial" w:hAnsi="Arial" w:cs="Arial"/>
          <w:b/>
          <w:lang w:val="en-US"/>
        </w:rPr>
        <w:t>7</w:t>
      </w:r>
      <w:bookmarkStart w:id="0" w:name="_GoBack"/>
      <w:bookmarkEnd w:id="0"/>
      <w:r w:rsidR="001E62E6">
        <w:rPr>
          <w:rFonts w:ascii="Arial" w:hAnsi="Arial" w:cs="Arial"/>
          <w:b/>
          <w:lang w:val="en-US"/>
        </w:rPr>
        <w:t>. Primers used in this study</w:t>
      </w:r>
    </w:p>
    <w:p w:rsidR="005C6E36" w:rsidRPr="00EB2B2A" w:rsidRDefault="002E08B4" w:rsidP="00500ABB">
      <w:pPr>
        <w:tabs>
          <w:tab w:val="left" w:pos="1701"/>
        </w:tabs>
        <w:spacing w:before="120" w:after="0"/>
        <w:rPr>
          <w:rFonts w:ascii="Arial" w:hAnsi="Arial" w:cs="Arial"/>
          <w:lang w:val="en-US"/>
        </w:rPr>
      </w:pPr>
      <w:r w:rsidRPr="00EB2B2A">
        <w:rPr>
          <w:rFonts w:ascii="Arial" w:hAnsi="Arial" w:cs="Arial"/>
          <w:b/>
          <w:lang w:val="en-US"/>
        </w:rPr>
        <w:t>rDNA sequencin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rDNA1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9933A6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gtagtcatatgcttgtct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rDNA2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9933A6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cactgattaatgaaaac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rDNA2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gccaaggatgttttcat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-Teil2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acttccatcggcttgagccga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</w:p>
    <w:p w:rsidR="002E08B4" w:rsidRPr="00EB2B2A" w:rsidRDefault="002E08B4" w:rsidP="00500ABB">
      <w:pPr>
        <w:tabs>
          <w:tab w:val="left" w:pos="2127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-Teil2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aattgcgataacgaacgagacc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rDNA3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cttgcatacggtcagcat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18SrDNA3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agtaaagaatgctgacc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28SrDNA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ccgcttattgatatgcttaa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LRO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acccgctgaacttaagc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28SrDNA2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ccaccagagtttcctctggc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28SrDNA2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ggctaggatgctggcgtaat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4_2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agtctgtgaactgcatcc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4_2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caaattgcggggacgtcct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LR7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actaccaccaagatct</w:t>
      </w:r>
    </w:p>
    <w:p w:rsidR="002E08B4" w:rsidRPr="00EB2B2A" w:rsidRDefault="00500ABB" w:rsidP="00500ABB">
      <w:pPr>
        <w:tabs>
          <w:tab w:val="left" w:pos="1701"/>
        </w:tabs>
        <w:spacing w:before="120" w:after="0" w:line="240" w:lineRule="auto"/>
        <w:rPr>
          <w:rFonts w:ascii="Arial" w:hAnsi="Arial" w:cs="Arial"/>
          <w:b/>
          <w:lang w:val="en-US"/>
        </w:rPr>
      </w:pPr>
      <w:r w:rsidRPr="00EB2B2A">
        <w:rPr>
          <w:rFonts w:ascii="Arial" w:hAnsi="Arial" w:cs="Arial"/>
          <w:b/>
          <w:lang w:val="en-US"/>
        </w:rPr>
        <w:t>qPCR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GPDRT2s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tctgctaaggattggcgcg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GPDRT2as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gcttgccgttgagctctgg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TSP_RT_F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gagtccggtcttattgttgagcag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TSP_RT_R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caps/>
          <w:sz w:val="20"/>
          <w:szCs w:val="20"/>
          <w:lang w:val="en-US"/>
        </w:rPr>
        <w:t>gctttcaataacgtcaccctcacg</w:t>
      </w:r>
    </w:p>
    <w:p w:rsidR="002E08B4" w:rsidRPr="00EB2B2A" w:rsidRDefault="00500ABB" w:rsidP="00500ABB">
      <w:pPr>
        <w:tabs>
          <w:tab w:val="left" w:pos="1701"/>
        </w:tabs>
        <w:spacing w:before="120" w:after="0" w:line="240" w:lineRule="auto"/>
        <w:rPr>
          <w:rFonts w:ascii="Arial" w:hAnsi="Arial" w:cs="Arial"/>
          <w:b/>
          <w:lang w:val="en-US"/>
        </w:rPr>
      </w:pPr>
      <w:r w:rsidRPr="00EB2B2A">
        <w:rPr>
          <w:rFonts w:ascii="Arial" w:hAnsi="Arial" w:cs="Arial"/>
          <w:b/>
          <w:lang w:val="en-US"/>
        </w:rPr>
        <w:t>qRT-PCR</w:t>
      </w:r>
    </w:p>
    <w:p w:rsidR="002E08B4" w:rsidRPr="00EB2B2A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B2A">
        <w:rPr>
          <w:rFonts w:ascii="Arial" w:hAnsi="Arial" w:cs="Arial"/>
          <w:sz w:val="20"/>
          <w:szCs w:val="20"/>
          <w:lang w:val="en-US"/>
        </w:rPr>
        <w:t>GPDRT2as</w:t>
      </w:r>
      <w:r w:rsidRPr="00EB2B2A">
        <w:rPr>
          <w:rFonts w:ascii="Arial" w:hAnsi="Arial" w:cs="Arial"/>
          <w:sz w:val="20"/>
          <w:szCs w:val="20"/>
          <w:lang w:val="en-US"/>
        </w:rPr>
        <w:tab/>
      </w:r>
      <w:r w:rsidR="00500ABB" w:rsidRPr="00EB2B2A">
        <w:rPr>
          <w:rFonts w:ascii="Arial" w:hAnsi="Arial" w:cs="Arial"/>
          <w:sz w:val="20"/>
          <w:szCs w:val="20"/>
          <w:lang w:val="en-US"/>
        </w:rPr>
        <w:tab/>
      </w:r>
      <w:r w:rsidRPr="00EB2B2A">
        <w:rPr>
          <w:rFonts w:ascii="Arial" w:hAnsi="Arial" w:cs="Arial"/>
          <w:sz w:val="20"/>
          <w:szCs w:val="20"/>
          <w:lang w:val="en-US"/>
        </w:rPr>
        <w:t>GCT TGC CGT TGA GCT CTG G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GPDRT2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CT GCT AAG GAT TGG CGC G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1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GCG CCA CCG CAC CCT CTT AT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1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ATG AAA CCT CCG CCG ATC 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2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GC TCA AGG AGG CCC TTT C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2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GCC GTC CTT AGG ACA GGG T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3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GG CCA TAA CTT CGT CGC TTG T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3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CT CGT TGT GGA CTC TCC CAT C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5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GCC GGC TGG GGG ATG ATT T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5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GTG CGG CGA CGG TCC AAC A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NIP2.6-UK7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AT CAA GCT GTC GTC TGT AC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NIP2.6-UK7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GA CGC CTG TGT ACA AGT G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7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TTC ATG TTA CCG GAA CTC CTT TT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7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CTC TTT GAC CAA TGC AAG AGG TA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9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CGG CCC AAT TTG TAC GCA GAG A</w:t>
      </w:r>
    </w:p>
    <w:p w:rsidR="002E08B4" w:rsidRPr="003E029B" w:rsidRDefault="002E08B4" w:rsidP="00500ABB">
      <w:pPr>
        <w:tabs>
          <w:tab w:val="left" w:pos="1701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T-RcSP9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>CTG GTG CAC GTT CCA TAA</w:t>
      </w:r>
    </w:p>
    <w:p w:rsidR="005C6E36" w:rsidRPr="00500ABB" w:rsidRDefault="00500ABB" w:rsidP="00500ABB">
      <w:pPr>
        <w:tabs>
          <w:tab w:val="left" w:pos="1701"/>
        </w:tabs>
        <w:spacing w:before="120"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Gene deletion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1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ataatcactaagtacgc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ggttgcggtaggttggatc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3_s</w:t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gaagggttcttgagagta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4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agctatagaaagagaa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gttcgctagtaataatc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gagactaggatttcgct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1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agatttgctagaactgc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tttcgttaacgatgatgaa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3_s</w:t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tcaagacattgccctatgg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4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gtcaacattgaaagccga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tttacagagtagg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gacaaggattctgctcct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1_s</w:t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gcctatgtagacagca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tttgaagaatcaagtgagt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3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ttgtattgatatatgtcaa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4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atatggacattgctacaag</w:t>
      </w:r>
    </w:p>
    <w:p w:rsidR="00144BEA" w:rsidRPr="00144BEA" w:rsidRDefault="00144BEA" w:rsidP="00500ABB">
      <w:pPr>
        <w:tabs>
          <w:tab w:val="left" w:pos="1701"/>
        </w:tabs>
        <w:spacing w:after="0"/>
        <w:rPr>
          <w:rFonts w:ascii="Arial" w:hAnsi="Arial" w:cs="Arial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tatgccagctcgctgcga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cttacaatggctttact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lastRenderedPageBreak/>
        <w:t>RcSP5-fusion1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gctagaagggatggcgga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ctttgcaagtgtcaggcaa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fusion3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aggaggagagaaattacag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fusion4_as</w:t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cacaatttcgtgtataga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tcaatctcgagaacctc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tcgcctattcagagtgca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1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gatcgacagtcgtccga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agtgagagtgatagaagtg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3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acatgacatctggattcaa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4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cttttttcggaggggg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gtacctaattagtccata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tccctattagtagaaac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1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tctgtgtactgggctta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2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gtacctaggttaatggagtagtaagcttgttgag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3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aggtgtacaagagagctat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4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agcttcaggcagtgaatt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A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ttaagcctttgcatcgcaa</w:t>
      </w:r>
    </w:p>
    <w:p w:rsidR="00367886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fusionB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aacttgacttgcttgct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hph_fusion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cattaacctaggtacaga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hph_fusion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ctccacatctccactcg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HPH-r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gtccggcacctcgtgcac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HPH50-f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ctgatgctttgggccgagg</w:t>
      </w:r>
    </w:p>
    <w:p w:rsidR="00144BEA" w:rsidRDefault="00500ABB" w:rsidP="00500ABB">
      <w:pPr>
        <w:tabs>
          <w:tab w:val="left" w:pos="1701"/>
        </w:tabs>
        <w:spacing w:before="120"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cDNA sequencin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seq-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gaagcttggcctccttt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-seq-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taatccttcctggcaaccc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seq-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gaagcccatcaccttatg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-seq-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aacctattgtatagcg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seq-s</w:t>
      </w:r>
      <w:r w:rsidR="00500ABB" w:rsidRPr="003E029B">
        <w:rPr>
          <w:rFonts w:ascii="Arial" w:hAnsi="Arial" w:cs="Arial"/>
          <w:sz w:val="20"/>
          <w:szCs w:val="20"/>
          <w:lang w:val="en-US"/>
        </w:rPr>
        <w:t>*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gcatttctctattcttct</w:t>
      </w:r>
    </w:p>
    <w:p w:rsidR="00144BEA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3-seq-as*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144BEA" w:rsidRPr="003E029B">
        <w:rPr>
          <w:rFonts w:ascii="Arial" w:hAnsi="Arial" w:cs="Arial"/>
          <w:caps/>
          <w:sz w:val="20"/>
          <w:szCs w:val="20"/>
          <w:lang w:val="en-US"/>
        </w:rPr>
        <w:t>ttaagagcatgtaaggtagc</w:t>
      </w:r>
      <w:r w:rsidR="00144BEA" w:rsidRPr="003E029B">
        <w:rPr>
          <w:rFonts w:ascii="Arial" w:hAnsi="Arial" w:cs="Arial"/>
          <w:sz w:val="20"/>
          <w:szCs w:val="20"/>
          <w:lang w:val="en-US"/>
        </w:rPr>
        <w:tab/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seq-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gaagctcctcctcctcc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-seq-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agagatctttattgccaa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seq-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gaagcatctctctatcc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-seq-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aacttaggacagcgtact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seq_s</w:t>
      </w:r>
      <w:r w:rsidR="00500ABB" w:rsidRPr="003E029B">
        <w:rPr>
          <w:rFonts w:ascii="Arial" w:hAnsi="Arial" w:cs="Arial"/>
          <w:sz w:val="20"/>
          <w:szCs w:val="20"/>
          <w:lang w:val="en-US"/>
        </w:rPr>
        <w:t>*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ataagacagctcctgtaccc</w:t>
      </w:r>
    </w:p>
    <w:p w:rsidR="00144BEA" w:rsidRPr="003E029B" w:rsidRDefault="00144BEA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9_seq_as</w:t>
      </w:r>
      <w:r w:rsidR="00500ABB" w:rsidRPr="003E029B">
        <w:rPr>
          <w:rFonts w:ascii="Arial" w:hAnsi="Arial" w:cs="Arial"/>
          <w:sz w:val="20"/>
          <w:szCs w:val="20"/>
          <w:lang w:val="en-US"/>
        </w:rPr>
        <w:t>*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="00500ABB"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tatccaagccagtacaacc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 xml:space="preserve">* </w:t>
      </w:r>
      <w:r w:rsidR="00144BEA" w:rsidRPr="003E029B">
        <w:rPr>
          <w:rFonts w:ascii="Arial" w:hAnsi="Arial" w:cs="Arial"/>
          <w:sz w:val="20"/>
          <w:szCs w:val="20"/>
          <w:lang w:val="en-US"/>
        </w:rPr>
        <w:t xml:space="preserve">also used for proof of </w:t>
      </w:r>
      <w:r w:rsidRPr="003E029B">
        <w:rPr>
          <w:rFonts w:ascii="Arial" w:hAnsi="Arial" w:cs="Arial"/>
          <w:sz w:val="20"/>
          <w:szCs w:val="20"/>
          <w:lang w:val="en-US"/>
        </w:rPr>
        <w:t>deletion</w:t>
      </w:r>
    </w:p>
    <w:p w:rsidR="00500ABB" w:rsidRPr="00500ABB" w:rsidRDefault="00500ABB" w:rsidP="00500ABB">
      <w:pPr>
        <w:tabs>
          <w:tab w:val="left" w:pos="1701"/>
        </w:tabs>
        <w:spacing w:before="120" w:after="0"/>
        <w:rPr>
          <w:rFonts w:ascii="Arial" w:hAnsi="Arial" w:cs="Arial"/>
          <w:b/>
          <w:lang w:val="en-US"/>
        </w:rPr>
      </w:pPr>
      <w:r w:rsidRPr="00500ABB">
        <w:rPr>
          <w:rFonts w:ascii="Arial" w:hAnsi="Arial" w:cs="Arial"/>
          <w:b/>
          <w:lang w:val="en-US"/>
        </w:rPr>
        <w:t>Proof of deletion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_dt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accagacaccctcttgtt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1_dt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atctcgcctcctgagaa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_dt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aaagccgaggatagagtc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2_dt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tatcgtcaggttgcga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_dt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gatagcgagacaactgac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5_dt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catgtcctaagaagcgt</w:t>
      </w:r>
    </w:p>
    <w:p w:rsidR="00500ABB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_dt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ccaggcacatcatcctcac</w:t>
      </w:r>
    </w:p>
    <w:p w:rsidR="00367886" w:rsidRPr="003E029B" w:rsidRDefault="00500ABB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RcSP6_dt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ttgtccctagcgcagtcgta</w:t>
      </w:r>
    </w:p>
    <w:p w:rsidR="00367886" w:rsidRPr="00500ABB" w:rsidRDefault="00500ABB" w:rsidP="00500ABB">
      <w:pPr>
        <w:tabs>
          <w:tab w:val="left" w:pos="1701"/>
        </w:tabs>
        <w:spacing w:before="120" w:after="0"/>
        <w:rPr>
          <w:rFonts w:ascii="Arial" w:hAnsi="Arial" w:cs="Arial"/>
          <w:b/>
          <w:lang w:val="en-US"/>
        </w:rPr>
      </w:pPr>
      <w:r w:rsidRPr="00500ABB">
        <w:rPr>
          <w:rFonts w:ascii="Arial" w:hAnsi="Arial" w:cs="Arial"/>
          <w:b/>
          <w:lang w:val="en-US"/>
        </w:rPr>
        <w:t>Proof of integration</w:t>
      </w:r>
    </w:p>
    <w:p w:rsidR="00367886" w:rsidRPr="003E029B" w:rsidRDefault="00367886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gpdA_KO_a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gaagtaggtagagcgagtac</w:t>
      </w:r>
    </w:p>
    <w:p w:rsidR="00367886" w:rsidRPr="003E029B" w:rsidRDefault="00367886" w:rsidP="00500ABB">
      <w:pPr>
        <w:tabs>
          <w:tab w:val="left" w:pos="1701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3E029B">
        <w:rPr>
          <w:rFonts w:ascii="Arial" w:hAnsi="Arial" w:cs="Arial"/>
          <w:sz w:val="20"/>
          <w:szCs w:val="20"/>
          <w:lang w:val="en-US"/>
        </w:rPr>
        <w:t>trpC_KO_s</w:t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sz w:val="20"/>
          <w:szCs w:val="20"/>
          <w:lang w:val="en-US"/>
        </w:rPr>
        <w:tab/>
      </w:r>
      <w:r w:rsidRPr="003E029B">
        <w:rPr>
          <w:rFonts w:ascii="Arial" w:hAnsi="Arial" w:cs="Arial"/>
          <w:caps/>
          <w:sz w:val="20"/>
          <w:szCs w:val="20"/>
          <w:lang w:val="en-US"/>
        </w:rPr>
        <w:t>cagaatgcacaggtacacttg</w:t>
      </w:r>
    </w:p>
    <w:p w:rsidR="00144BEA" w:rsidRPr="002E08B4" w:rsidRDefault="00144BEA" w:rsidP="00500ABB">
      <w:pPr>
        <w:tabs>
          <w:tab w:val="left" w:pos="1701"/>
        </w:tabs>
        <w:rPr>
          <w:rFonts w:ascii="Arial" w:hAnsi="Arial" w:cs="Arial"/>
          <w:lang w:val="en-US"/>
        </w:rPr>
      </w:pPr>
    </w:p>
    <w:sectPr w:rsidR="00144BEA" w:rsidRPr="002E0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355" w:rsidRDefault="00906355" w:rsidP="00367886">
      <w:pPr>
        <w:spacing w:after="0" w:line="240" w:lineRule="auto"/>
      </w:pPr>
      <w:r>
        <w:separator/>
      </w:r>
    </w:p>
  </w:endnote>
  <w:endnote w:type="continuationSeparator" w:id="0">
    <w:p w:rsidR="00906355" w:rsidRDefault="00906355" w:rsidP="00367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355" w:rsidRDefault="00906355" w:rsidP="00367886">
      <w:pPr>
        <w:spacing w:after="0" w:line="240" w:lineRule="auto"/>
      </w:pPr>
      <w:r>
        <w:separator/>
      </w:r>
    </w:p>
  </w:footnote>
  <w:footnote w:type="continuationSeparator" w:id="0">
    <w:p w:rsidR="00906355" w:rsidRDefault="00906355" w:rsidP="00367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36"/>
    <w:rsid w:val="00027D2E"/>
    <w:rsid w:val="00144BEA"/>
    <w:rsid w:val="001742AC"/>
    <w:rsid w:val="001E62E6"/>
    <w:rsid w:val="002E08B4"/>
    <w:rsid w:val="00367886"/>
    <w:rsid w:val="003E029B"/>
    <w:rsid w:val="00500ABB"/>
    <w:rsid w:val="005C6E36"/>
    <w:rsid w:val="007648D1"/>
    <w:rsid w:val="00906355"/>
    <w:rsid w:val="009933A6"/>
    <w:rsid w:val="00A653F7"/>
    <w:rsid w:val="00BC0A57"/>
    <w:rsid w:val="00D2555E"/>
    <w:rsid w:val="00D5179E"/>
    <w:rsid w:val="00D92354"/>
    <w:rsid w:val="00EB2B2A"/>
    <w:rsid w:val="00F6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9DD068-74FE-4AA3-AC9B-788E344F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67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7886"/>
  </w:style>
  <w:style w:type="paragraph" w:styleId="Fuzeile">
    <w:name w:val="footer"/>
    <w:basedOn w:val="Standard"/>
    <w:link w:val="FuzeileZchn"/>
    <w:uiPriority w:val="99"/>
    <w:unhideWhenUsed/>
    <w:rsid w:val="00367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0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A55F-CA5A-47BA-9641-51D4AC274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gge, Wolfgang</dc:creator>
  <cp:keywords/>
  <dc:description/>
  <cp:lastModifiedBy>Knogge, Wolfgang</cp:lastModifiedBy>
  <cp:revision>10</cp:revision>
  <dcterms:created xsi:type="dcterms:W3CDTF">2016-02-08T10:15:00Z</dcterms:created>
  <dcterms:modified xsi:type="dcterms:W3CDTF">2016-09-20T06:41:00Z</dcterms:modified>
</cp:coreProperties>
</file>